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685A" w:rsidRPr="00475BCD" w:rsidRDefault="00F4685A" w:rsidP="00F4685A">
      <w:pPr>
        <w:widowControl w:val="0"/>
        <w:spacing w:line="360" w:lineRule="auto"/>
        <w:rPr>
          <w:rFonts w:cstheme="minorHAnsi"/>
          <w:lang w:val="en-GB"/>
        </w:rPr>
      </w:pPr>
      <w:r w:rsidRPr="00475BCD">
        <w:rPr>
          <w:rFonts w:cstheme="minorHAnsi"/>
          <w:b/>
          <w:lang w:val="en-GB"/>
        </w:rPr>
        <w:t xml:space="preserve">Suppl. Figure 1. Correlation plots of ELISA versus Array data for VEGF, </w:t>
      </w:r>
      <w:proofErr w:type="spellStart"/>
      <w:r w:rsidRPr="00475BCD">
        <w:rPr>
          <w:rFonts w:cstheme="minorHAnsi"/>
          <w:b/>
          <w:lang w:val="en-GB"/>
        </w:rPr>
        <w:t>PlGF</w:t>
      </w:r>
      <w:proofErr w:type="spellEnd"/>
      <w:r w:rsidRPr="00475BCD">
        <w:rPr>
          <w:rFonts w:cstheme="minorHAnsi"/>
          <w:b/>
          <w:lang w:val="en-GB"/>
        </w:rPr>
        <w:t xml:space="preserve"> and IGFBP3.</w:t>
      </w:r>
      <w:r w:rsidRPr="00475BCD">
        <w:rPr>
          <w:rFonts w:cstheme="minorHAnsi"/>
          <w:lang w:val="en-GB"/>
        </w:rPr>
        <w:t xml:space="preserve"> All data points of ELISA and array are plotted against each other for each protein. A best-fitted linear regression line with 95% confidence bands is shown. To correct for a skewed data distribution, the data points of IGFBP3 were natural-log transformed. Significant (</w:t>
      </w:r>
      <w:r w:rsidRPr="00475BCD">
        <w:rPr>
          <w:rFonts w:cstheme="minorHAnsi"/>
          <w:i/>
          <w:lang w:val="en-GB"/>
        </w:rPr>
        <w:t>P</w:t>
      </w:r>
      <w:r w:rsidRPr="00475BCD">
        <w:rPr>
          <w:rFonts w:cstheme="minorHAnsi"/>
          <w:lang w:val="en-GB"/>
        </w:rPr>
        <w:t xml:space="preserve"> = 0.001) Pearson’s correlations (R) within all samples were found for each protein.</w:t>
      </w:r>
    </w:p>
    <w:p w:rsidR="00F4685A" w:rsidRPr="00475BCD" w:rsidRDefault="00F4685A" w:rsidP="00F4685A">
      <w:pPr>
        <w:widowControl w:val="0"/>
        <w:spacing w:line="360" w:lineRule="auto"/>
        <w:rPr>
          <w:rFonts w:cstheme="minorHAnsi"/>
          <w:lang w:val="en-GB"/>
        </w:rPr>
      </w:pPr>
      <w:r w:rsidRPr="00475BCD">
        <w:rPr>
          <w:rFonts w:cstheme="minorHAnsi"/>
          <w:b/>
          <w:lang w:val="en-GB"/>
        </w:rPr>
        <w:t xml:space="preserve">Suppl. Figure 2. Correlation plots of </w:t>
      </w:r>
      <w:proofErr w:type="spellStart"/>
      <w:r w:rsidRPr="00475BCD">
        <w:rPr>
          <w:rFonts w:cstheme="minorHAnsi"/>
          <w:b/>
          <w:lang w:val="en-GB"/>
        </w:rPr>
        <w:t>Zymography</w:t>
      </w:r>
      <w:proofErr w:type="spellEnd"/>
      <w:r w:rsidRPr="00475BCD">
        <w:rPr>
          <w:rFonts w:cstheme="minorHAnsi"/>
          <w:b/>
          <w:lang w:val="en-GB"/>
        </w:rPr>
        <w:t xml:space="preserve"> data versus Array data.</w:t>
      </w:r>
      <w:r w:rsidRPr="00475BCD">
        <w:rPr>
          <w:rFonts w:cstheme="minorHAnsi"/>
          <w:lang w:val="en-GB"/>
        </w:rPr>
        <w:t xml:space="preserve"> All data points of </w:t>
      </w:r>
      <w:proofErr w:type="spellStart"/>
      <w:r w:rsidRPr="00475BCD">
        <w:rPr>
          <w:rFonts w:cstheme="minorHAnsi"/>
          <w:lang w:val="en-GB"/>
        </w:rPr>
        <w:t>zymography</w:t>
      </w:r>
      <w:proofErr w:type="spellEnd"/>
      <w:r w:rsidRPr="00475BCD">
        <w:rPr>
          <w:rFonts w:cstheme="minorHAnsi"/>
          <w:lang w:val="en-GB"/>
        </w:rPr>
        <w:t xml:space="preserve"> data and array are plotted against each other for each protein. A best-fitted linear regression line with 95% confidence bands is shown. </w:t>
      </w:r>
      <w:proofErr w:type="spellStart"/>
      <w:r w:rsidRPr="00475BCD">
        <w:rPr>
          <w:rFonts w:cstheme="minorHAnsi"/>
          <w:lang w:val="en-GB"/>
        </w:rPr>
        <w:t>Zymography</w:t>
      </w:r>
      <w:proofErr w:type="spellEnd"/>
      <w:r w:rsidRPr="00475BCD">
        <w:rPr>
          <w:rFonts w:cstheme="minorHAnsi"/>
          <w:lang w:val="en-GB"/>
        </w:rPr>
        <w:t xml:space="preserve"> data is expressed as intensity of bands in arbitrary units (A.U.), array data is expressed in </w:t>
      </w:r>
      <w:proofErr w:type="spellStart"/>
      <w:r w:rsidRPr="00475BCD">
        <w:rPr>
          <w:rFonts w:cstheme="minorHAnsi"/>
          <w:lang w:val="en-GB"/>
        </w:rPr>
        <w:t>pg</w:t>
      </w:r>
      <w:proofErr w:type="spellEnd"/>
      <w:r w:rsidRPr="00475BCD">
        <w:rPr>
          <w:rFonts w:cstheme="minorHAnsi"/>
          <w:lang w:val="en-GB"/>
        </w:rPr>
        <w:t>/ml. Significant (</w:t>
      </w:r>
      <w:r w:rsidRPr="00475BCD">
        <w:rPr>
          <w:rFonts w:cstheme="minorHAnsi"/>
          <w:i/>
          <w:lang w:val="en-GB"/>
        </w:rPr>
        <w:t>P</w:t>
      </w:r>
      <w:r w:rsidRPr="00475BCD">
        <w:rPr>
          <w:rFonts w:cstheme="minorHAnsi"/>
          <w:lang w:val="en-GB"/>
        </w:rPr>
        <w:t xml:space="preserve"> = 0.001) Pearson’s correlations (</w:t>
      </w:r>
      <w:r w:rsidRPr="00475BCD">
        <w:rPr>
          <w:i/>
          <w:lang w:val="en-GB"/>
        </w:rPr>
        <w:t>r</w:t>
      </w:r>
      <w:r w:rsidRPr="00475BCD">
        <w:rPr>
          <w:rFonts w:cstheme="minorHAnsi"/>
          <w:lang w:val="en-GB"/>
        </w:rPr>
        <w:t>) were found between MMP9 protein levels and ProMMP9 activity and between ProMMP2 activity and ProMMP9 activity.</w:t>
      </w:r>
    </w:p>
    <w:p w:rsidR="00101E86" w:rsidRDefault="00101E86">
      <w:bookmarkStart w:id="0" w:name="_GoBack"/>
      <w:bookmarkEnd w:id="0"/>
    </w:p>
    <w:sectPr w:rsidR="00101E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85A"/>
    <w:rsid w:val="00000730"/>
    <w:rsid w:val="00003BCE"/>
    <w:rsid w:val="00006257"/>
    <w:rsid w:val="000101A4"/>
    <w:rsid w:val="00017C77"/>
    <w:rsid w:val="00021B36"/>
    <w:rsid w:val="000220FB"/>
    <w:rsid w:val="0002542B"/>
    <w:rsid w:val="00040414"/>
    <w:rsid w:val="000405F1"/>
    <w:rsid w:val="00040F2A"/>
    <w:rsid w:val="00040F7C"/>
    <w:rsid w:val="00046573"/>
    <w:rsid w:val="00050421"/>
    <w:rsid w:val="00050AD4"/>
    <w:rsid w:val="00052C8E"/>
    <w:rsid w:val="00053F46"/>
    <w:rsid w:val="00056478"/>
    <w:rsid w:val="00061748"/>
    <w:rsid w:val="00066D93"/>
    <w:rsid w:val="0006747E"/>
    <w:rsid w:val="000806D1"/>
    <w:rsid w:val="0008305E"/>
    <w:rsid w:val="00091BA9"/>
    <w:rsid w:val="00093484"/>
    <w:rsid w:val="000A47A9"/>
    <w:rsid w:val="000A6FDC"/>
    <w:rsid w:val="000B0C07"/>
    <w:rsid w:val="000B1677"/>
    <w:rsid w:val="000B7532"/>
    <w:rsid w:val="000C029B"/>
    <w:rsid w:val="000C099F"/>
    <w:rsid w:val="000C0F27"/>
    <w:rsid w:val="000C326E"/>
    <w:rsid w:val="000C5D53"/>
    <w:rsid w:val="000D01F5"/>
    <w:rsid w:val="000D3F2F"/>
    <w:rsid w:val="000D71D8"/>
    <w:rsid w:val="000E12A9"/>
    <w:rsid w:val="000E5AC8"/>
    <w:rsid w:val="000F4B95"/>
    <w:rsid w:val="000F699E"/>
    <w:rsid w:val="000F71FE"/>
    <w:rsid w:val="0010193F"/>
    <w:rsid w:val="00101C2A"/>
    <w:rsid w:val="00101E86"/>
    <w:rsid w:val="001041D7"/>
    <w:rsid w:val="00110209"/>
    <w:rsid w:val="001128CC"/>
    <w:rsid w:val="00124191"/>
    <w:rsid w:val="00125095"/>
    <w:rsid w:val="00125C44"/>
    <w:rsid w:val="001264EE"/>
    <w:rsid w:val="00140C87"/>
    <w:rsid w:val="00142FF9"/>
    <w:rsid w:val="001479E5"/>
    <w:rsid w:val="001550AC"/>
    <w:rsid w:val="00170FEF"/>
    <w:rsid w:val="00175082"/>
    <w:rsid w:val="001763AF"/>
    <w:rsid w:val="00181C4A"/>
    <w:rsid w:val="00181EBC"/>
    <w:rsid w:val="001864CA"/>
    <w:rsid w:val="001868A4"/>
    <w:rsid w:val="00186EBB"/>
    <w:rsid w:val="00191B53"/>
    <w:rsid w:val="0019371A"/>
    <w:rsid w:val="0019406D"/>
    <w:rsid w:val="00195C09"/>
    <w:rsid w:val="001966AF"/>
    <w:rsid w:val="001A1D98"/>
    <w:rsid w:val="001B158C"/>
    <w:rsid w:val="001B1694"/>
    <w:rsid w:val="001B28C0"/>
    <w:rsid w:val="001B3031"/>
    <w:rsid w:val="001B3C82"/>
    <w:rsid w:val="001C293F"/>
    <w:rsid w:val="001C7AA5"/>
    <w:rsid w:val="001D3E73"/>
    <w:rsid w:val="001D5382"/>
    <w:rsid w:val="001E07BE"/>
    <w:rsid w:val="001E14CD"/>
    <w:rsid w:val="001E31D4"/>
    <w:rsid w:val="001E62E5"/>
    <w:rsid w:val="001F1F0F"/>
    <w:rsid w:val="001F51E7"/>
    <w:rsid w:val="001F7478"/>
    <w:rsid w:val="001F764B"/>
    <w:rsid w:val="00202EA5"/>
    <w:rsid w:val="0020364D"/>
    <w:rsid w:val="002173AC"/>
    <w:rsid w:val="00225A24"/>
    <w:rsid w:val="0023211E"/>
    <w:rsid w:val="002350D4"/>
    <w:rsid w:val="00241625"/>
    <w:rsid w:val="00255D4F"/>
    <w:rsid w:val="002567B8"/>
    <w:rsid w:val="00260F4C"/>
    <w:rsid w:val="00265560"/>
    <w:rsid w:val="002669E4"/>
    <w:rsid w:val="00266B49"/>
    <w:rsid w:val="00272864"/>
    <w:rsid w:val="00276353"/>
    <w:rsid w:val="00276A38"/>
    <w:rsid w:val="00281125"/>
    <w:rsid w:val="002812D3"/>
    <w:rsid w:val="002864DB"/>
    <w:rsid w:val="00292C74"/>
    <w:rsid w:val="002A03DA"/>
    <w:rsid w:val="002A430D"/>
    <w:rsid w:val="002B1C47"/>
    <w:rsid w:val="002B1F7F"/>
    <w:rsid w:val="002B3216"/>
    <w:rsid w:val="002B7B91"/>
    <w:rsid w:val="002E1DDF"/>
    <w:rsid w:val="002E2779"/>
    <w:rsid w:val="002E3BAD"/>
    <w:rsid w:val="002E5479"/>
    <w:rsid w:val="002F592A"/>
    <w:rsid w:val="002F5D01"/>
    <w:rsid w:val="002F67C4"/>
    <w:rsid w:val="003002D8"/>
    <w:rsid w:val="00302A23"/>
    <w:rsid w:val="003055C6"/>
    <w:rsid w:val="00305743"/>
    <w:rsid w:val="00315DC2"/>
    <w:rsid w:val="00326880"/>
    <w:rsid w:val="00327167"/>
    <w:rsid w:val="00332806"/>
    <w:rsid w:val="00336DED"/>
    <w:rsid w:val="003506C3"/>
    <w:rsid w:val="00360B04"/>
    <w:rsid w:val="0036200E"/>
    <w:rsid w:val="00374C95"/>
    <w:rsid w:val="00376227"/>
    <w:rsid w:val="00380F07"/>
    <w:rsid w:val="00384F5A"/>
    <w:rsid w:val="003B0BF7"/>
    <w:rsid w:val="003B0CD0"/>
    <w:rsid w:val="003B3C2D"/>
    <w:rsid w:val="003B3D22"/>
    <w:rsid w:val="003B41C6"/>
    <w:rsid w:val="003C1179"/>
    <w:rsid w:val="003C3D09"/>
    <w:rsid w:val="003D295C"/>
    <w:rsid w:val="003D59F7"/>
    <w:rsid w:val="003E604B"/>
    <w:rsid w:val="003E75F8"/>
    <w:rsid w:val="003F0707"/>
    <w:rsid w:val="003F1B3D"/>
    <w:rsid w:val="003F46E3"/>
    <w:rsid w:val="004044DE"/>
    <w:rsid w:val="004100F1"/>
    <w:rsid w:val="00411874"/>
    <w:rsid w:val="00412C1C"/>
    <w:rsid w:val="00414606"/>
    <w:rsid w:val="00415096"/>
    <w:rsid w:val="0042639A"/>
    <w:rsid w:val="00430C86"/>
    <w:rsid w:val="00431589"/>
    <w:rsid w:val="004321AF"/>
    <w:rsid w:val="0043435E"/>
    <w:rsid w:val="004415E0"/>
    <w:rsid w:val="00444A71"/>
    <w:rsid w:val="00447DA4"/>
    <w:rsid w:val="004506A1"/>
    <w:rsid w:val="0045082E"/>
    <w:rsid w:val="00453574"/>
    <w:rsid w:val="00457180"/>
    <w:rsid w:val="00462E99"/>
    <w:rsid w:val="0046366D"/>
    <w:rsid w:val="00465660"/>
    <w:rsid w:val="00473F1F"/>
    <w:rsid w:val="00477A36"/>
    <w:rsid w:val="00485995"/>
    <w:rsid w:val="004A29AB"/>
    <w:rsid w:val="004C0AF5"/>
    <w:rsid w:val="004C319D"/>
    <w:rsid w:val="004C3223"/>
    <w:rsid w:val="004F2CF1"/>
    <w:rsid w:val="004F320B"/>
    <w:rsid w:val="004F375F"/>
    <w:rsid w:val="00504737"/>
    <w:rsid w:val="0050519A"/>
    <w:rsid w:val="005060AF"/>
    <w:rsid w:val="00506ACE"/>
    <w:rsid w:val="005077A8"/>
    <w:rsid w:val="00511DDB"/>
    <w:rsid w:val="00517373"/>
    <w:rsid w:val="00523817"/>
    <w:rsid w:val="005251EA"/>
    <w:rsid w:val="00526AAD"/>
    <w:rsid w:val="00527558"/>
    <w:rsid w:val="005356B7"/>
    <w:rsid w:val="0053657E"/>
    <w:rsid w:val="0054491D"/>
    <w:rsid w:val="00544A3B"/>
    <w:rsid w:val="00550AA6"/>
    <w:rsid w:val="0055565D"/>
    <w:rsid w:val="0055682C"/>
    <w:rsid w:val="00562374"/>
    <w:rsid w:val="00562662"/>
    <w:rsid w:val="0056585D"/>
    <w:rsid w:val="00567137"/>
    <w:rsid w:val="00570614"/>
    <w:rsid w:val="00576C49"/>
    <w:rsid w:val="00577CE0"/>
    <w:rsid w:val="005817D5"/>
    <w:rsid w:val="00582DBD"/>
    <w:rsid w:val="005838B7"/>
    <w:rsid w:val="00590CFC"/>
    <w:rsid w:val="0059184B"/>
    <w:rsid w:val="0059310E"/>
    <w:rsid w:val="005A3E6B"/>
    <w:rsid w:val="005A4E40"/>
    <w:rsid w:val="005A6A30"/>
    <w:rsid w:val="005B2043"/>
    <w:rsid w:val="005B4CBB"/>
    <w:rsid w:val="005C0475"/>
    <w:rsid w:val="005C04AD"/>
    <w:rsid w:val="005C59B6"/>
    <w:rsid w:val="005E4E1E"/>
    <w:rsid w:val="005F1A7A"/>
    <w:rsid w:val="005F1EE8"/>
    <w:rsid w:val="005F4FFF"/>
    <w:rsid w:val="005F7B03"/>
    <w:rsid w:val="006311DC"/>
    <w:rsid w:val="006322A7"/>
    <w:rsid w:val="00636B00"/>
    <w:rsid w:val="006413B4"/>
    <w:rsid w:val="006452C7"/>
    <w:rsid w:val="006573BE"/>
    <w:rsid w:val="006646B5"/>
    <w:rsid w:val="00665405"/>
    <w:rsid w:val="0067183D"/>
    <w:rsid w:val="00671B2B"/>
    <w:rsid w:val="006724AF"/>
    <w:rsid w:val="00672745"/>
    <w:rsid w:val="006754F0"/>
    <w:rsid w:val="00676CC2"/>
    <w:rsid w:val="00681010"/>
    <w:rsid w:val="006811DE"/>
    <w:rsid w:val="00681E73"/>
    <w:rsid w:val="00684604"/>
    <w:rsid w:val="00684A5E"/>
    <w:rsid w:val="00686182"/>
    <w:rsid w:val="006875C0"/>
    <w:rsid w:val="0069263A"/>
    <w:rsid w:val="00697BDF"/>
    <w:rsid w:val="006A0BB5"/>
    <w:rsid w:val="006A3C88"/>
    <w:rsid w:val="006A68BA"/>
    <w:rsid w:val="006B4043"/>
    <w:rsid w:val="006C5637"/>
    <w:rsid w:val="006C5D8F"/>
    <w:rsid w:val="006C6714"/>
    <w:rsid w:val="006C7946"/>
    <w:rsid w:val="006D2F14"/>
    <w:rsid w:val="006D46AC"/>
    <w:rsid w:val="006D703E"/>
    <w:rsid w:val="006E5158"/>
    <w:rsid w:val="006E56E6"/>
    <w:rsid w:val="006E5756"/>
    <w:rsid w:val="006F0638"/>
    <w:rsid w:val="006F4001"/>
    <w:rsid w:val="006F4697"/>
    <w:rsid w:val="006F58E8"/>
    <w:rsid w:val="00701BF2"/>
    <w:rsid w:val="007111F3"/>
    <w:rsid w:val="00722979"/>
    <w:rsid w:val="00723CAF"/>
    <w:rsid w:val="00725713"/>
    <w:rsid w:val="00725F1C"/>
    <w:rsid w:val="00726730"/>
    <w:rsid w:val="00727BD1"/>
    <w:rsid w:val="007319BD"/>
    <w:rsid w:val="00732C16"/>
    <w:rsid w:val="0073539F"/>
    <w:rsid w:val="00736665"/>
    <w:rsid w:val="00736A49"/>
    <w:rsid w:val="00740110"/>
    <w:rsid w:val="0074110C"/>
    <w:rsid w:val="0074581B"/>
    <w:rsid w:val="00745AB9"/>
    <w:rsid w:val="007504A2"/>
    <w:rsid w:val="00751666"/>
    <w:rsid w:val="00763E81"/>
    <w:rsid w:val="00764404"/>
    <w:rsid w:val="0077765F"/>
    <w:rsid w:val="00777DE2"/>
    <w:rsid w:val="00780B5A"/>
    <w:rsid w:val="00780EB0"/>
    <w:rsid w:val="00784958"/>
    <w:rsid w:val="00791BC9"/>
    <w:rsid w:val="00796DB7"/>
    <w:rsid w:val="00797638"/>
    <w:rsid w:val="00797DE1"/>
    <w:rsid w:val="007A2CA7"/>
    <w:rsid w:val="007A3FE1"/>
    <w:rsid w:val="007A4088"/>
    <w:rsid w:val="007A5752"/>
    <w:rsid w:val="007A7BE0"/>
    <w:rsid w:val="007B2A83"/>
    <w:rsid w:val="007B768B"/>
    <w:rsid w:val="007C5D22"/>
    <w:rsid w:val="007D03A3"/>
    <w:rsid w:val="007D137D"/>
    <w:rsid w:val="007E2BD4"/>
    <w:rsid w:val="007E494A"/>
    <w:rsid w:val="007E4CAB"/>
    <w:rsid w:val="007E5EA7"/>
    <w:rsid w:val="007E6D9D"/>
    <w:rsid w:val="007E7302"/>
    <w:rsid w:val="007F1373"/>
    <w:rsid w:val="00806815"/>
    <w:rsid w:val="00811AE9"/>
    <w:rsid w:val="00811E02"/>
    <w:rsid w:val="00812655"/>
    <w:rsid w:val="00815942"/>
    <w:rsid w:val="008214EF"/>
    <w:rsid w:val="00821ED1"/>
    <w:rsid w:val="008222F9"/>
    <w:rsid w:val="00824D68"/>
    <w:rsid w:val="00826882"/>
    <w:rsid w:val="0082752E"/>
    <w:rsid w:val="00827A03"/>
    <w:rsid w:val="008309D7"/>
    <w:rsid w:val="0083116A"/>
    <w:rsid w:val="00833105"/>
    <w:rsid w:val="00843B00"/>
    <w:rsid w:val="008550C7"/>
    <w:rsid w:val="00863BBF"/>
    <w:rsid w:val="008651F7"/>
    <w:rsid w:val="0086524A"/>
    <w:rsid w:val="00875226"/>
    <w:rsid w:val="00875BBB"/>
    <w:rsid w:val="00886DF2"/>
    <w:rsid w:val="00893C11"/>
    <w:rsid w:val="008959F9"/>
    <w:rsid w:val="008B25AA"/>
    <w:rsid w:val="008E6E52"/>
    <w:rsid w:val="008F1AF1"/>
    <w:rsid w:val="0090365F"/>
    <w:rsid w:val="009046C8"/>
    <w:rsid w:val="0091232F"/>
    <w:rsid w:val="00912CC3"/>
    <w:rsid w:val="0091611C"/>
    <w:rsid w:val="00916167"/>
    <w:rsid w:val="00921D88"/>
    <w:rsid w:val="0093087F"/>
    <w:rsid w:val="00932179"/>
    <w:rsid w:val="00933998"/>
    <w:rsid w:val="00935991"/>
    <w:rsid w:val="00944425"/>
    <w:rsid w:val="00947196"/>
    <w:rsid w:val="00955A72"/>
    <w:rsid w:val="00955CBC"/>
    <w:rsid w:val="0097047E"/>
    <w:rsid w:val="0097096E"/>
    <w:rsid w:val="009727B3"/>
    <w:rsid w:val="00975BFD"/>
    <w:rsid w:val="00982FFE"/>
    <w:rsid w:val="0098491C"/>
    <w:rsid w:val="009870C9"/>
    <w:rsid w:val="009944A0"/>
    <w:rsid w:val="00994F6E"/>
    <w:rsid w:val="009960AC"/>
    <w:rsid w:val="00996A70"/>
    <w:rsid w:val="009A4C90"/>
    <w:rsid w:val="009B0D9C"/>
    <w:rsid w:val="009B0E02"/>
    <w:rsid w:val="009B41E2"/>
    <w:rsid w:val="009B42B3"/>
    <w:rsid w:val="009C3687"/>
    <w:rsid w:val="009D2C39"/>
    <w:rsid w:val="009D6BE9"/>
    <w:rsid w:val="009E5433"/>
    <w:rsid w:val="009F5CE2"/>
    <w:rsid w:val="009F6951"/>
    <w:rsid w:val="00A075A5"/>
    <w:rsid w:val="00A22907"/>
    <w:rsid w:val="00A24E6B"/>
    <w:rsid w:val="00A26093"/>
    <w:rsid w:val="00A26A2F"/>
    <w:rsid w:val="00A27A3F"/>
    <w:rsid w:val="00A31BE6"/>
    <w:rsid w:val="00A32C29"/>
    <w:rsid w:val="00A3350A"/>
    <w:rsid w:val="00A3476E"/>
    <w:rsid w:val="00A36E7F"/>
    <w:rsid w:val="00A4256F"/>
    <w:rsid w:val="00A47289"/>
    <w:rsid w:val="00A50944"/>
    <w:rsid w:val="00A53829"/>
    <w:rsid w:val="00A542DD"/>
    <w:rsid w:val="00A552C8"/>
    <w:rsid w:val="00A621C7"/>
    <w:rsid w:val="00A63542"/>
    <w:rsid w:val="00A75263"/>
    <w:rsid w:val="00A7569C"/>
    <w:rsid w:val="00A818EC"/>
    <w:rsid w:val="00A86A18"/>
    <w:rsid w:val="00A900A4"/>
    <w:rsid w:val="00AA050A"/>
    <w:rsid w:val="00AA2A05"/>
    <w:rsid w:val="00AB50A0"/>
    <w:rsid w:val="00AC22C2"/>
    <w:rsid w:val="00AC4918"/>
    <w:rsid w:val="00AD1F58"/>
    <w:rsid w:val="00AD2AAE"/>
    <w:rsid w:val="00AD2C70"/>
    <w:rsid w:val="00AE02F2"/>
    <w:rsid w:val="00AE191C"/>
    <w:rsid w:val="00AE235A"/>
    <w:rsid w:val="00AE7190"/>
    <w:rsid w:val="00AF1208"/>
    <w:rsid w:val="00AF4793"/>
    <w:rsid w:val="00AF4DCF"/>
    <w:rsid w:val="00AF6BE9"/>
    <w:rsid w:val="00B107CD"/>
    <w:rsid w:val="00B11C3F"/>
    <w:rsid w:val="00B22ACC"/>
    <w:rsid w:val="00B2347E"/>
    <w:rsid w:val="00B23BBF"/>
    <w:rsid w:val="00B270CA"/>
    <w:rsid w:val="00B30BC1"/>
    <w:rsid w:val="00B30E08"/>
    <w:rsid w:val="00B31C32"/>
    <w:rsid w:val="00B3717B"/>
    <w:rsid w:val="00B43415"/>
    <w:rsid w:val="00B47ED0"/>
    <w:rsid w:val="00B510F8"/>
    <w:rsid w:val="00B5774F"/>
    <w:rsid w:val="00B6685C"/>
    <w:rsid w:val="00B71F03"/>
    <w:rsid w:val="00B757AB"/>
    <w:rsid w:val="00B80A02"/>
    <w:rsid w:val="00B8396B"/>
    <w:rsid w:val="00B83F49"/>
    <w:rsid w:val="00B84475"/>
    <w:rsid w:val="00B93EF3"/>
    <w:rsid w:val="00B9460B"/>
    <w:rsid w:val="00B971E1"/>
    <w:rsid w:val="00BA3899"/>
    <w:rsid w:val="00BA532A"/>
    <w:rsid w:val="00BA5955"/>
    <w:rsid w:val="00BB0738"/>
    <w:rsid w:val="00BB15B2"/>
    <w:rsid w:val="00BB30CF"/>
    <w:rsid w:val="00BC1064"/>
    <w:rsid w:val="00BC152A"/>
    <w:rsid w:val="00BC5493"/>
    <w:rsid w:val="00BD3218"/>
    <w:rsid w:val="00BD74A0"/>
    <w:rsid w:val="00BE239A"/>
    <w:rsid w:val="00BE277A"/>
    <w:rsid w:val="00BE3F84"/>
    <w:rsid w:val="00BE795E"/>
    <w:rsid w:val="00BF03BA"/>
    <w:rsid w:val="00BF4C28"/>
    <w:rsid w:val="00BF636B"/>
    <w:rsid w:val="00C00EB7"/>
    <w:rsid w:val="00C02E1D"/>
    <w:rsid w:val="00C03089"/>
    <w:rsid w:val="00C04E97"/>
    <w:rsid w:val="00C12361"/>
    <w:rsid w:val="00C17E42"/>
    <w:rsid w:val="00C23D3F"/>
    <w:rsid w:val="00C23F08"/>
    <w:rsid w:val="00C426AF"/>
    <w:rsid w:val="00C469E1"/>
    <w:rsid w:val="00C617AA"/>
    <w:rsid w:val="00C67DE9"/>
    <w:rsid w:val="00C67F02"/>
    <w:rsid w:val="00C9045A"/>
    <w:rsid w:val="00C90D09"/>
    <w:rsid w:val="00C91110"/>
    <w:rsid w:val="00C919D1"/>
    <w:rsid w:val="00C95C3A"/>
    <w:rsid w:val="00C96F35"/>
    <w:rsid w:val="00CA1107"/>
    <w:rsid w:val="00CB6263"/>
    <w:rsid w:val="00CC064A"/>
    <w:rsid w:val="00CC3FF0"/>
    <w:rsid w:val="00CD419B"/>
    <w:rsid w:val="00CD50DB"/>
    <w:rsid w:val="00CD5E4E"/>
    <w:rsid w:val="00CE11F1"/>
    <w:rsid w:val="00CE4ECC"/>
    <w:rsid w:val="00CE62D7"/>
    <w:rsid w:val="00CF00EE"/>
    <w:rsid w:val="00CF1858"/>
    <w:rsid w:val="00CF21AA"/>
    <w:rsid w:val="00CF44D8"/>
    <w:rsid w:val="00CF4EC7"/>
    <w:rsid w:val="00D01324"/>
    <w:rsid w:val="00D118CA"/>
    <w:rsid w:val="00D134DC"/>
    <w:rsid w:val="00D1699E"/>
    <w:rsid w:val="00D224B9"/>
    <w:rsid w:val="00D24DFA"/>
    <w:rsid w:val="00D31B74"/>
    <w:rsid w:val="00D339A1"/>
    <w:rsid w:val="00D3511D"/>
    <w:rsid w:val="00D418C7"/>
    <w:rsid w:val="00D7029B"/>
    <w:rsid w:val="00D71ECF"/>
    <w:rsid w:val="00D72EDF"/>
    <w:rsid w:val="00D72F8A"/>
    <w:rsid w:val="00D734F8"/>
    <w:rsid w:val="00D7519F"/>
    <w:rsid w:val="00D7637A"/>
    <w:rsid w:val="00D93733"/>
    <w:rsid w:val="00DA0DE2"/>
    <w:rsid w:val="00DA40D0"/>
    <w:rsid w:val="00DA6C85"/>
    <w:rsid w:val="00DB0D21"/>
    <w:rsid w:val="00DB4C8E"/>
    <w:rsid w:val="00DB6521"/>
    <w:rsid w:val="00DC3005"/>
    <w:rsid w:val="00DD179C"/>
    <w:rsid w:val="00DE0B8C"/>
    <w:rsid w:val="00DE7738"/>
    <w:rsid w:val="00E01B37"/>
    <w:rsid w:val="00E023B1"/>
    <w:rsid w:val="00E1029F"/>
    <w:rsid w:val="00E15692"/>
    <w:rsid w:val="00E20542"/>
    <w:rsid w:val="00E254DF"/>
    <w:rsid w:val="00E459B3"/>
    <w:rsid w:val="00E47EF7"/>
    <w:rsid w:val="00E50703"/>
    <w:rsid w:val="00E633B2"/>
    <w:rsid w:val="00E76420"/>
    <w:rsid w:val="00E77160"/>
    <w:rsid w:val="00E846FD"/>
    <w:rsid w:val="00E9085A"/>
    <w:rsid w:val="00E9319B"/>
    <w:rsid w:val="00E95360"/>
    <w:rsid w:val="00E9725D"/>
    <w:rsid w:val="00E97948"/>
    <w:rsid w:val="00EA0159"/>
    <w:rsid w:val="00EB278F"/>
    <w:rsid w:val="00EB4B25"/>
    <w:rsid w:val="00EB7264"/>
    <w:rsid w:val="00EC5327"/>
    <w:rsid w:val="00EC70AE"/>
    <w:rsid w:val="00EC7A66"/>
    <w:rsid w:val="00ED1224"/>
    <w:rsid w:val="00ED18E9"/>
    <w:rsid w:val="00ED7FD2"/>
    <w:rsid w:val="00EE628B"/>
    <w:rsid w:val="00EF2CAB"/>
    <w:rsid w:val="00EF2D9B"/>
    <w:rsid w:val="00EF2DEE"/>
    <w:rsid w:val="00EF330A"/>
    <w:rsid w:val="00EF4B58"/>
    <w:rsid w:val="00EF6831"/>
    <w:rsid w:val="00EF6D88"/>
    <w:rsid w:val="00F01733"/>
    <w:rsid w:val="00F02AAC"/>
    <w:rsid w:val="00F04C2F"/>
    <w:rsid w:val="00F071CE"/>
    <w:rsid w:val="00F138FF"/>
    <w:rsid w:val="00F13C9F"/>
    <w:rsid w:val="00F20052"/>
    <w:rsid w:val="00F20BA8"/>
    <w:rsid w:val="00F21EAB"/>
    <w:rsid w:val="00F2230B"/>
    <w:rsid w:val="00F27746"/>
    <w:rsid w:val="00F42AC0"/>
    <w:rsid w:val="00F467F4"/>
    <w:rsid w:val="00F4685A"/>
    <w:rsid w:val="00F51919"/>
    <w:rsid w:val="00F51AE4"/>
    <w:rsid w:val="00F629D9"/>
    <w:rsid w:val="00F66615"/>
    <w:rsid w:val="00F747AD"/>
    <w:rsid w:val="00F75350"/>
    <w:rsid w:val="00F77475"/>
    <w:rsid w:val="00F81682"/>
    <w:rsid w:val="00F8263C"/>
    <w:rsid w:val="00F84DF2"/>
    <w:rsid w:val="00F86340"/>
    <w:rsid w:val="00F86B30"/>
    <w:rsid w:val="00F94476"/>
    <w:rsid w:val="00F94E28"/>
    <w:rsid w:val="00FA10B6"/>
    <w:rsid w:val="00FA217D"/>
    <w:rsid w:val="00FA24A8"/>
    <w:rsid w:val="00FB18F1"/>
    <w:rsid w:val="00FB2971"/>
    <w:rsid w:val="00FB63D8"/>
    <w:rsid w:val="00FC0148"/>
    <w:rsid w:val="00FC691D"/>
    <w:rsid w:val="00FD22DF"/>
    <w:rsid w:val="00FD2A6E"/>
    <w:rsid w:val="00FD3C1A"/>
    <w:rsid w:val="00FD4B60"/>
    <w:rsid w:val="00FD69CB"/>
    <w:rsid w:val="00FE27D3"/>
    <w:rsid w:val="00FE48B3"/>
    <w:rsid w:val="00FF4718"/>
    <w:rsid w:val="00FF4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40F746-11ED-4E7E-B7A1-3E20B3975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6</Characters>
  <Application>Microsoft Office Word</Application>
  <DocSecurity>0</DocSecurity>
  <Lines>6</Lines>
  <Paragraphs>1</Paragraphs>
  <ScaleCrop>false</ScaleCrop>
  <Company>HP Inc.</Company>
  <LinksUpToDate>false</LinksUpToDate>
  <CharactersWithSpaces>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nmozhi V.</dc:creator>
  <cp:keywords/>
  <dc:description/>
  <cp:lastModifiedBy>Thenmozhi V.</cp:lastModifiedBy>
  <cp:revision>1</cp:revision>
  <dcterms:created xsi:type="dcterms:W3CDTF">2022-11-28T06:19:00Z</dcterms:created>
  <dcterms:modified xsi:type="dcterms:W3CDTF">2022-11-28T06:20:00Z</dcterms:modified>
</cp:coreProperties>
</file>